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DEF27" w14:textId="77777777" w:rsidR="004D0C56" w:rsidRPr="009E5C52" w:rsidRDefault="004D0C56" w:rsidP="004D0C56">
      <w:pPr>
        <w:spacing w:line="480" w:lineRule="auto"/>
        <w:rPr>
          <w:b/>
          <w:szCs w:val="24"/>
        </w:rPr>
      </w:pPr>
      <w:r>
        <w:rPr>
          <w:rFonts w:hint="eastAsia"/>
          <w:b/>
          <w:szCs w:val="24"/>
        </w:rPr>
        <w:t>T</w:t>
      </w:r>
      <w:r w:rsidRPr="009E5C52">
        <w:rPr>
          <w:b/>
          <w:szCs w:val="24"/>
        </w:rPr>
        <w:t>able S</w:t>
      </w:r>
      <w:r>
        <w:rPr>
          <w:rFonts w:hint="eastAsia"/>
          <w:b/>
          <w:szCs w:val="24"/>
        </w:rPr>
        <w:t>2</w:t>
      </w:r>
      <w:r w:rsidRPr="009E5C52">
        <w:rPr>
          <w:b/>
          <w:szCs w:val="24"/>
        </w:rPr>
        <w:t xml:space="preserve">. </w:t>
      </w:r>
      <w:r w:rsidR="00636AAD">
        <w:rPr>
          <w:rFonts w:hint="eastAsia"/>
          <w:b/>
          <w:szCs w:val="24"/>
        </w:rPr>
        <w:t xml:space="preserve"> </w:t>
      </w:r>
      <w:r w:rsidRPr="009E5C52">
        <w:rPr>
          <w:b/>
          <w:szCs w:val="24"/>
        </w:rPr>
        <w:t>Sequences of primers</w:t>
      </w:r>
      <w:r w:rsidR="00636AAD">
        <w:rPr>
          <w:b/>
          <w:szCs w:val="24"/>
        </w:rPr>
        <w:t xml:space="preserve"> for quantitative real-time PCR</w:t>
      </w:r>
      <w:r w:rsidR="00636AAD">
        <w:rPr>
          <w:rFonts w:hint="eastAsia"/>
          <w:b/>
          <w:szCs w:val="24"/>
        </w:rPr>
        <w:t>.</w:t>
      </w:r>
    </w:p>
    <w:tbl>
      <w:tblPr>
        <w:tblStyle w:val="TableGrid"/>
        <w:tblW w:w="10920" w:type="dxa"/>
        <w:tblInd w:w="-1391" w:type="dxa"/>
        <w:tblLook w:val="04A0" w:firstRow="1" w:lastRow="0" w:firstColumn="1" w:lastColumn="0" w:noHBand="0" w:noVBand="1"/>
      </w:tblPr>
      <w:tblGrid>
        <w:gridCol w:w="1288"/>
        <w:gridCol w:w="4591"/>
        <w:gridCol w:w="5041"/>
      </w:tblGrid>
      <w:tr w:rsidR="004D0C56" w14:paraId="20F02C8B" w14:textId="77777777" w:rsidTr="00C35E7F">
        <w:trPr>
          <w:trHeight w:val="40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5C9019" w14:textId="77777777" w:rsidR="004D0C56" w:rsidRPr="00B11DF5" w:rsidRDefault="004D0C56" w:rsidP="00C35E7F">
            <w:pPr>
              <w:rPr>
                <w:rFonts w:eastAsiaTheme="minorEastAsia"/>
                <w:b/>
                <w:szCs w:val="24"/>
              </w:rPr>
            </w:pPr>
            <w:r w:rsidRPr="00B11DF5">
              <w:rPr>
                <w:rFonts w:eastAsiaTheme="minorEastAsia"/>
                <w:b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10DC55" w14:textId="77777777" w:rsidR="004D0C56" w:rsidRPr="00B11DF5" w:rsidRDefault="004D0C56" w:rsidP="00C35E7F">
            <w:pPr>
              <w:rPr>
                <w:rFonts w:eastAsiaTheme="minorEastAsia"/>
                <w:b/>
                <w:szCs w:val="24"/>
              </w:rPr>
            </w:pPr>
            <w:r w:rsidRPr="00B11DF5">
              <w:rPr>
                <w:rFonts w:eastAsiaTheme="minorEastAsia"/>
                <w:b/>
                <w:szCs w:val="24"/>
              </w:rPr>
              <w:t>Sequence 5′–3′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E18D23" w14:textId="77777777" w:rsidR="004D0C56" w:rsidRPr="00B11DF5" w:rsidRDefault="004D0C56" w:rsidP="00C35E7F">
            <w:pPr>
              <w:rPr>
                <w:rFonts w:asciiTheme="minorHAnsi" w:eastAsiaTheme="minorEastAsia" w:hAnsiTheme="minorHAnsi" w:cstheme="minorBidi"/>
                <w:szCs w:val="24"/>
              </w:rPr>
            </w:pPr>
          </w:p>
        </w:tc>
      </w:tr>
      <w:tr w:rsidR="004D0C56" w14:paraId="33B76D7F" w14:textId="77777777" w:rsidTr="00C35E7F">
        <w:trPr>
          <w:trHeight w:val="40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E98625" w14:textId="77777777" w:rsidR="004D0C56" w:rsidRPr="00B11DF5" w:rsidRDefault="004D0C56" w:rsidP="00C35E7F">
            <w:pPr>
              <w:rPr>
                <w:rFonts w:eastAsiaTheme="minorEastAsia"/>
                <w:b/>
                <w:szCs w:val="24"/>
              </w:rPr>
            </w:pPr>
            <w:r w:rsidRPr="00B11DF5">
              <w:rPr>
                <w:rFonts w:eastAsiaTheme="minorEastAsia"/>
                <w:b/>
                <w:szCs w:val="24"/>
              </w:rPr>
              <w:t>Feli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CC1560" w14:textId="77777777" w:rsidR="004D0C56" w:rsidRPr="00B11DF5" w:rsidRDefault="004D0C56" w:rsidP="00C35E7F">
            <w:pPr>
              <w:rPr>
                <w:rFonts w:asciiTheme="minorHAnsi" w:eastAsiaTheme="minorEastAsia" w:hAnsiTheme="minorHAnsi" w:cstheme="minorBidi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5CFF35" w14:textId="77777777" w:rsidR="004D0C56" w:rsidRPr="00B11DF5" w:rsidRDefault="004D0C56" w:rsidP="00C35E7F">
            <w:pPr>
              <w:rPr>
                <w:rFonts w:asciiTheme="minorHAnsi" w:eastAsiaTheme="minorEastAsia" w:hAnsiTheme="minorHAnsi" w:cstheme="minorBidi"/>
                <w:szCs w:val="24"/>
              </w:rPr>
            </w:pPr>
          </w:p>
        </w:tc>
      </w:tr>
      <w:tr w:rsidR="004D0C56" w14:paraId="005A1D58" w14:textId="77777777" w:rsidTr="00C35E7F">
        <w:trPr>
          <w:trHeight w:val="39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F0616D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β-act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D66699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 xml:space="preserve">: </w:t>
            </w:r>
            <w:r w:rsidRPr="00B11DF5">
              <w:rPr>
                <w:rFonts w:eastAsiaTheme="minorEastAsia"/>
                <w:szCs w:val="24"/>
              </w:rPr>
              <w:t>CCTGGCACCTAGCACAATG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2AA072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 xml:space="preserve">: </w:t>
            </w:r>
            <w:r w:rsidRPr="00B11DF5">
              <w:rPr>
                <w:rFonts w:eastAsiaTheme="minorEastAsia"/>
                <w:szCs w:val="24"/>
              </w:rPr>
              <w:t>CCTGCTTGCTGATCCACATC</w:t>
            </w:r>
          </w:p>
        </w:tc>
      </w:tr>
      <w:tr w:rsidR="004D0C56" w14:paraId="26E3FA4F" w14:textId="77777777" w:rsidTr="00C35E7F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469F9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2475B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 xml:space="preserve">: </w:t>
            </w:r>
            <w:r w:rsidRPr="00B11DF5">
              <w:rPr>
                <w:rFonts w:eastAsiaTheme="minorEastAsia"/>
                <w:szCs w:val="24"/>
              </w:rPr>
              <w:t>GGCTGTGGAGACAA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84460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 xml:space="preserve">: </w:t>
            </w:r>
            <w:r w:rsidRPr="00B11DF5">
              <w:rPr>
                <w:rFonts w:eastAsiaTheme="minorEastAsia"/>
                <w:szCs w:val="24"/>
              </w:rPr>
              <w:t>GTAAACCTGCCAGACCTT</w:t>
            </w:r>
          </w:p>
        </w:tc>
      </w:tr>
      <w:tr w:rsidR="004D0C56" w14:paraId="01112456" w14:textId="77777777" w:rsidTr="00C35E7F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65D9A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107A8C">
              <w:rPr>
                <w:rFonts w:eastAsiaTheme="minorEastAsia"/>
                <w:szCs w:val="24"/>
              </w:rPr>
              <w:t>NF-</w:t>
            </w:r>
            <w:proofErr w:type="spellStart"/>
            <w:r w:rsidRPr="00107A8C">
              <w:rPr>
                <w:rFonts w:eastAsiaTheme="minorEastAsia"/>
                <w:szCs w:val="24"/>
              </w:rPr>
              <w:t>κ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1998F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 xml:space="preserve">: </w:t>
            </w:r>
            <w:r w:rsidRPr="00B11DF5">
              <w:rPr>
                <w:rFonts w:eastAsiaTheme="minorEastAsia"/>
                <w:szCs w:val="24"/>
              </w:rPr>
              <w:t>GTTCGCATCTCATTGG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D0121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 xml:space="preserve">: </w:t>
            </w:r>
            <w:r w:rsidRPr="00B11DF5">
              <w:rPr>
                <w:rFonts w:eastAsiaTheme="minorEastAsia"/>
                <w:szCs w:val="24"/>
              </w:rPr>
              <w:t>CGCATTCAGGTCGTAGTCCC</w:t>
            </w:r>
          </w:p>
        </w:tc>
      </w:tr>
      <w:tr w:rsidR="004D0C56" w14:paraId="4241DD7E" w14:textId="77777777" w:rsidTr="00C35E7F">
        <w:trPr>
          <w:trHeight w:val="458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ABA673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IKB-β</w:t>
            </w:r>
          </w:p>
          <w:p w14:paraId="191D4DE4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IL-1β</w:t>
            </w:r>
          </w:p>
          <w:p w14:paraId="1441E714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TNF-α</w:t>
            </w:r>
          </w:p>
          <w:p w14:paraId="3F4AB1C9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IL-6</w:t>
            </w:r>
          </w:p>
          <w:p w14:paraId="2F93411A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mTOR</w:t>
            </w:r>
          </w:p>
          <w:p w14:paraId="3F3552C5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LC3</w:t>
            </w:r>
          </w:p>
          <w:p w14:paraId="7BB51E9D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Atg5</w:t>
            </w:r>
          </w:p>
          <w:p w14:paraId="6E645F13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Atg7</w:t>
            </w:r>
          </w:p>
          <w:p w14:paraId="1BA0476D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P62</w:t>
            </w:r>
          </w:p>
          <w:p w14:paraId="6EE0ED3F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ZO-1</w:t>
            </w:r>
          </w:p>
          <w:p w14:paraId="45FA831F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ZO-2</w:t>
            </w:r>
          </w:p>
          <w:p w14:paraId="36851235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E-cadherin</w:t>
            </w:r>
          </w:p>
          <w:p w14:paraId="2A183BD8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ZEB1</w:t>
            </w:r>
          </w:p>
          <w:p w14:paraId="7EBC96F8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occlu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F8AF91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 xml:space="preserve">: </w:t>
            </w:r>
            <w:r w:rsidRPr="00B11DF5">
              <w:rPr>
                <w:rFonts w:eastAsiaTheme="minorEastAsia"/>
                <w:szCs w:val="24"/>
              </w:rPr>
              <w:t>TGGCTCATCGTAGGGAGTTT</w:t>
            </w:r>
          </w:p>
          <w:p w14:paraId="167410BD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GTGGCTGTGGAGAAGCTGTG</w:t>
            </w:r>
          </w:p>
          <w:p w14:paraId="7DB2EBF0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TGTTGCTCCTTTCACTTCCAT</w:t>
            </w:r>
          </w:p>
          <w:p w14:paraId="541248C1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CCAGAAACCGCTATGAAGTTCC</w:t>
            </w:r>
          </w:p>
          <w:p w14:paraId="5C7DE39C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 xml:space="preserve">: </w:t>
            </w:r>
            <w:r w:rsidRPr="00B11DF5">
              <w:rPr>
                <w:rFonts w:eastAsiaTheme="minorEastAsia"/>
                <w:szCs w:val="24"/>
              </w:rPr>
              <w:t xml:space="preserve">TTGCTGTTGCCTCCTATCGTGAAG  </w:t>
            </w:r>
          </w:p>
          <w:p w14:paraId="6491CD28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AE15A1">
              <w:rPr>
                <w:rFonts w:eastAsiaTheme="minorEastAsia"/>
                <w:szCs w:val="24"/>
              </w:rPr>
              <w:t>CGTTGACATCCGTAAAGACCTCTA</w:t>
            </w:r>
          </w:p>
          <w:p w14:paraId="4878708A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AE15A1">
              <w:rPr>
                <w:rFonts w:eastAsiaTheme="minorEastAsia"/>
                <w:szCs w:val="24"/>
              </w:rPr>
              <w:t>AGTCAAGTGATCAACGAAATGC</w:t>
            </w:r>
          </w:p>
          <w:p w14:paraId="4F824562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AE15A1">
              <w:rPr>
                <w:rFonts w:eastAsiaTheme="minorEastAsia"/>
                <w:szCs w:val="24"/>
              </w:rPr>
              <w:t>GTGTACGATCCCTGTAACCTAG</w:t>
            </w:r>
          </w:p>
          <w:p w14:paraId="53ACA5FB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AE15A1">
              <w:rPr>
                <w:rFonts w:eastAsiaTheme="minorEastAsia"/>
                <w:szCs w:val="24"/>
              </w:rPr>
              <w:t>GAACACAGCAAGCTCATCTTTC</w:t>
            </w:r>
          </w:p>
          <w:p w14:paraId="21685ECF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AACCCGAAACTGATGCTGTGGATAG</w:t>
            </w:r>
          </w:p>
          <w:p w14:paraId="3C09EFC2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CATGTCTCTAACGGATGCTCGGAAG</w:t>
            </w:r>
          </w:p>
          <w:p w14:paraId="643FC708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ACCAGCAGTTCGTTGTCGTCAC</w:t>
            </w:r>
          </w:p>
          <w:p w14:paraId="7DC36AC6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AAGCCATACGAATGCCCGAACTG</w:t>
            </w:r>
          </w:p>
          <w:p w14:paraId="4CE42B36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F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TGGAGGCTATGGCTATGGCTA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5A8511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 xml:space="preserve">: </w:t>
            </w:r>
            <w:r w:rsidRPr="00B11DF5">
              <w:rPr>
                <w:rFonts w:eastAsiaTheme="minorEastAsia"/>
                <w:szCs w:val="24"/>
              </w:rPr>
              <w:t>CTCGTCCTCGACTGAGAAGC</w:t>
            </w:r>
          </w:p>
          <w:p w14:paraId="73AFBDD5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GAAGGTCCACGGGAAAGACAC</w:t>
            </w:r>
          </w:p>
          <w:p w14:paraId="38127A5B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TTTTGCTTTTGTGCCAGAGGT</w:t>
            </w:r>
          </w:p>
          <w:p w14:paraId="37ECD724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TTGTCACCAGCATCAGTCCC</w:t>
            </w:r>
          </w:p>
          <w:p w14:paraId="14065101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 xml:space="preserve">: </w:t>
            </w:r>
            <w:r w:rsidRPr="00B11DF5">
              <w:rPr>
                <w:rFonts w:eastAsiaTheme="minorEastAsia"/>
                <w:szCs w:val="24"/>
              </w:rPr>
              <w:t>GTCTACTGTCTCTAACGCTGCCTTG</w:t>
            </w:r>
          </w:p>
          <w:p w14:paraId="515E4D6F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AE15A1">
              <w:rPr>
                <w:rFonts w:eastAsiaTheme="minorEastAsia"/>
                <w:szCs w:val="24"/>
              </w:rPr>
              <w:t>TAAAACGCAGCTCAGTAACAGTCCG</w:t>
            </w:r>
          </w:p>
          <w:p w14:paraId="29CD6C66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AE15A1">
              <w:rPr>
                <w:rFonts w:eastAsiaTheme="minorEastAsia"/>
                <w:szCs w:val="24"/>
              </w:rPr>
              <w:t>TATTCCATGAGTTTCCGGTTGA</w:t>
            </w:r>
          </w:p>
          <w:p w14:paraId="48C44D10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AE15A1">
              <w:rPr>
                <w:rFonts w:eastAsiaTheme="minorEastAsia"/>
                <w:szCs w:val="24"/>
              </w:rPr>
              <w:t>GATGCTATGTGTCACGTCTCTA</w:t>
            </w:r>
          </w:p>
          <w:p w14:paraId="2DCD27A5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AE15A1">
              <w:rPr>
                <w:rFonts w:eastAsiaTheme="minorEastAsia"/>
                <w:szCs w:val="24"/>
              </w:rPr>
              <w:t>AAAGTGTCCATGTTTCAGCTTC</w:t>
            </w:r>
          </w:p>
          <w:p w14:paraId="3276ADB3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CGCCCTTGGAATGTATGTGGAGAG</w:t>
            </w:r>
          </w:p>
          <w:p w14:paraId="0DF26DD1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GTTTAGGGCTGGGATGTTGATGAGG</w:t>
            </w:r>
          </w:p>
          <w:p w14:paraId="286BB0D6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GTTCCTCGTTCTCCACTCTCACATG</w:t>
            </w:r>
          </w:p>
          <w:p w14:paraId="466BC747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GCGAGGAACACTGAGATGTCTTGAG</w:t>
            </w:r>
          </w:p>
          <w:p w14:paraId="2FC8B7D9" w14:textId="77777777" w:rsidR="004D0C56" w:rsidRPr="00B11DF5" w:rsidRDefault="004D0C56" w:rsidP="00C35E7F">
            <w:pPr>
              <w:rPr>
                <w:rFonts w:eastAsiaTheme="minorEastAsia"/>
                <w:szCs w:val="24"/>
              </w:rPr>
            </w:pPr>
            <w:r w:rsidRPr="00B11DF5">
              <w:rPr>
                <w:rFonts w:eastAsiaTheme="minorEastAsia"/>
                <w:szCs w:val="24"/>
              </w:rPr>
              <w:t>R</w:t>
            </w:r>
            <w:r w:rsidRPr="00B11DF5">
              <w:rPr>
                <w:rFonts w:eastAsiaTheme="minorEastAsia" w:hint="eastAsia"/>
                <w:szCs w:val="24"/>
              </w:rPr>
              <w:t>:</w:t>
            </w:r>
            <w:r w:rsidRPr="00C84674">
              <w:rPr>
                <w:rFonts w:eastAsiaTheme="minorEastAsia"/>
                <w:szCs w:val="24"/>
              </w:rPr>
              <w:t xml:space="preserve"> </w:t>
            </w:r>
            <w:r w:rsidRPr="008356E0">
              <w:rPr>
                <w:rFonts w:eastAsiaTheme="minorEastAsia"/>
                <w:szCs w:val="24"/>
              </w:rPr>
              <w:t>TTACTAAGGAAGCGATGAAGCAGAAGG</w:t>
            </w:r>
          </w:p>
        </w:tc>
      </w:tr>
    </w:tbl>
    <w:p w14:paraId="73DB068F" w14:textId="77777777" w:rsidR="00DF7001" w:rsidRDefault="006B2DB1"/>
    <w:sectPr w:rsidR="00DF7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AAgNTMwMTE2MTEyUdpeDU4uLM/DyQAsNaAMN06UAsAAAA"/>
  </w:docVars>
  <w:rsids>
    <w:rsidRoot w:val="004D0C56"/>
    <w:rsid w:val="00186C59"/>
    <w:rsid w:val="00353EBF"/>
    <w:rsid w:val="004D0C56"/>
    <w:rsid w:val="00636AAD"/>
    <w:rsid w:val="00CA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CD64D"/>
  <w15:docId w15:val="{EF3C57DE-4274-467A-94D1-193FBD801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C56"/>
    <w:pPr>
      <w:widowControl w:val="0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>Microsoft China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Abigail Rassette</cp:lastModifiedBy>
  <cp:revision>2</cp:revision>
  <dcterms:created xsi:type="dcterms:W3CDTF">2022-06-17T08:19:00Z</dcterms:created>
  <dcterms:modified xsi:type="dcterms:W3CDTF">2022-06-17T08:19:00Z</dcterms:modified>
</cp:coreProperties>
</file>